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A3D" w:rsidRPr="00B42A3D" w:rsidRDefault="00B42A3D" w:rsidP="00B42A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tbl>
      <w:tblPr>
        <w:tblW w:w="0" w:type="auto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5103"/>
        <w:gridCol w:w="1983"/>
      </w:tblGrid>
      <w:tr w:rsidR="006C7B5D" w:rsidRPr="00CF0883" w:rsidTr="00B42A3D">
        <w:trPr>
          <w:trHeight w:val="435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B42A3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Ref</w:t>
            </w:r>
            <w:proofErr w:type="spellEnd"/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CF0883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p-values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95% CI </w:t>
            </w:r>
            <w:proofErr w:type="spellStart"/>
            <w:r w:rsidRPr="00B42A3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of</w:t>
            </w:r>
            <w:proofErr w:type="spellEnd"/>
            <w:r w:rsidRPr="00B42A3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</w:t>
            </w:r>
            <w:proofErr w:type="spellStart"/>
            <w:r w:rsidRPr="00B42A3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diff</w:t>
            </w:r>
            <w:proofErr w:type="spellEnd"/>
          </w:p>
        </w:tc>
      </w:tr>
      <w:tr w:rsidR="006C7B5D" w:rsidRPr="00CF0883" w:rsidTr="006C7B5D">
        <w:trPr>
          <w:trHeight w:val="575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)  Fig. 4A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MK-801: 0.00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MK-801 vs. Diazepam: &lt;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226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21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226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21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505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495</w:t>
            </w:r>
          </w:p>
        </w:tc>
        <w:bookmarkStart w:id="0" w:name="_GoBack"/>
        <w:bookmarkEnd w:id="0"/>
      </w:tr>
      <w:tr w:rsidR="006C7B5D" w:rsidRPr="00CF0883" w:rsidTr="006C7B5D">
        <w:trPr>
          <w:trHeight w:val="269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b) Fig. 4B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MK-801: 1.00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Diazepam: 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- MK-801 vs. Diazepam: &lt;0.001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MK-801: 0.08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- MK-801 vs. Diazepam: 0.103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MK-801: 0.13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RC - MK-801 vs. Diazepam: 0.240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853 to 1.06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368 to -0.45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473 to -0.557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1.855 to 0.06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721 to -0.80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824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0.092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791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0.12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534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61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701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0.215</w:t>
            </w:r>
          </w:p>
        </w:tc>
      </w:tr>
      <w:tr w:rsidR="006C7B5D" w:rsidRPr="00CF0883" w:rsidTr="006C7B5D">
        <w:trPr>
          <w:trHeight w:val="789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c) Fig. 4C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MK-801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MK-801 vs. Diazepam: &lt;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36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37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36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.37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497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503</w:t>
            </w:r>
          </w:p>
        </w:tc>
      </w:tr>
      <w:tr w:rsidR="006C7B5D" w:rsidRPr="00CF0883" w:rsidTr="006C7B5D">
        <w:trPr>
          <w:trHeight w:val="2632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d) Fig. 6A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MK-801: 0.99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Diazepam: 0.01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- MK-801 vs. Diazepam: 0.002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MK-801: 1.00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Diazepam: 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- MK-801 vs. Diazepam: 0.002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MK-801: 0.55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Diazepam: 0.14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RC - MK-801 vs. Diazepam: 0.996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1.429 to 0.91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182 to 2.52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441 to 2.780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1.055 to 1.28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546 to 2.88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0.432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2.77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 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462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87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17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2.16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881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458</w:t>
            </w:r>
          </w:p>
        </w:tc>
      </w:tr>
      <w:tr w:rsidR="006C7B5D" w:rsidRPr="00CF0883" w:rsidTr="00B42A3D">
        <w:trPr>
          <w:trHeight w:val="324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e) Fig. 6A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MK-801: 0.99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Diazepam: 0.04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- MK-801 vs. Diazepam: 0.257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MK-801: 0.54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Diazepam: 0.00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- MK-801 vs. Diazepam: 0.500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MK-801: 0.60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Diazepam: 0.729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RC - MK-801 vs. Diazepam: 1.000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1.675 to 2.80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035 to 4.51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529 to 3.95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 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870 to 3.60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544 to 5.02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825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3.654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315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3.16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069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3.409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994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2.485</w:t>
            </w:r>
          </w:p>
        </w:tc>
      </w:tr>
      <w:tr w:rsidR="006C7B5D" w:rsidRPr="00CF0883" w:rsidTr="006C7B5D">
        <w:trPr>
          <w:trHeight w:val="75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) Fig. 6B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MK-801: 0.01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MK-801 vs. Diazepam: 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309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13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309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.13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585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415</w:t>
            </w:r>
          </w:p>
        </w:tc>
      </w:tr>
      <w:tr w:rsidR="006C7B5D" w:rsidRPr="00CF0883" w:rsidTr="006C7B5D">
        <w:trPr>
          <w:trHeight w:val="636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g) Fig. 6B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MK-801: 0.05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Vehicle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MK-801 vs. Diazepam: 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24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0.01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24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989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627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373</w:t>
            </w:r>
          </w:p>
        </w:tc>
      </w:tr>
      <w:tr w:rsidR="006C7B5D" w:rsidRPr="00CF0883" w:rsidTr="00B42A3D">
        <w:trPr>
          <w:trHeight w:val="208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lastRenderedPageBreak/>
              <w:t>h) Fig. 6D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MK-801: 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Diazepam: 0.99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- MK-801 vs. Diazepam: 0.011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MK-801: 0.22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Diazepam: 0.979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- MK-801 vs. Diazepam: 0.819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MK-801: 0.163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Diazepam: 0.48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RC - MK-801 vs. Diazepam: 0.999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3.389 to -0.56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1.725 to 1.097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253 to 3.07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 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526 to 0.29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1.858 to 0.96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74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2.079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 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59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0.23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31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0.509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132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691</w:t>
            </w:r>
          </w:p>
        </w:tc>
      </w:tr>
      <w:tr w:rsidR="006C7B5D" w:rsidRPr="00CF0883" w:rsidTr="006C7B5D">
        <w:trPr>
          <w:trHeight w:val="589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i) Fig. 6E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– PAR: &lt; 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– FRC: 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– FRC: 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627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.42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627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42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0.39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603</w:t>
            </w:r>
          </w:p>
        </w:tc>
      </w:tr>
      <w:tr w:rsidR="006C7B5D" w:rsidRPr="00CF0883" w:rsidTr="006C7B5D">
        <w:trPr>
          <w:trHeight w:val="687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j) Fig. 6E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– PAR: &lt; 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– FRC: 0.007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– FRC: 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2.440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.19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1.440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19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0.37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623</w:t>
            </w:r>
          </w:p>
        </w:tc>
      </w:tr>
      <w:tr w:rsidR="006C7B5D" w:rsidRPr="00CF0883" w:rsidTr="00B42A3D">
        <w:trPr>
          <w:trHeight w:val="2726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k) Fig. 6F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MK-801: 0.147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Diazepam: 0.98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- MK-801 vs. Diazepam: 0.016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MK-801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- MK-801 vs. Diazepam: 0.988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MK-801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Diazepam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RC - MK-801 vs. Diazepam: 0.02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145 to 0.17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825 to 1.49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0.162 to 2.477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3.009 to -0.694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688 to 1.627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1.164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3.478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3.710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.39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825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49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1.72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4.043</w:t>
            </w:r>
          </w:p>
        </w:tc>
      </w:tr>
      <w:tr w:rsidR="006C7B5D" w:rsidRPr="00CF0883" w:rsidTr="00B42A3D">
        <w:trPr>
          <w:trHeight w:val="235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l) Fig. 6F</w:t>
            </w:r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MK-801: 0.41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A1 - Vehicle vs. Diazepam: 0.986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A1 - MK-801 vs. Diazepam: 0.064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MK-801: 0.002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PAR -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Vehicle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vs. Diazepam: 0.900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PAR - MK-801 vs. Diazepam: &lt;0.001</w:t>
            </w:r>
          </w:p>
          <w:p w:rsidR="00B42A3D" w:rsidRPr="00B42A3D" w:rsidRDefault="00B42A3D" w:rsidP="00B42A3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MK-801: &lt;0.0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FRC - Vehicle vs. Diazepam: 0.96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FRC - MK-801 vs. Diazepam: &lt;0.001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086 to 0.407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878 to 1.61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039 to 2.45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 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2.981 to -0.488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-0.727 to 1.767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1.00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3.501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 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3.55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.06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0.878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1.615</w:t>
            </w:r>
          </w:p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1.43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3.927</w:t>
            </w:r>
          </w:p>
        </w:tc>
      </w:tr>
      <w:tr w:rsidR="006C7B5D" w:rsidRPr="00CF0883" w:rsidTr="00B42A3D">
        <w:trPr>
          <w:trHeight w:val="495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m)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ext</w:t>
            </w:r>
            <w:proofErr w:type="spellEnd"/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Unpaired t-test with Welch’s correction 0.0430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3.915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0.07968</w:t>
            </w:r>
          </w:p>
        </w:tc>
      </w:tr>
      <w:tr w:rsidR="006C7B5D" w:rsidRPr="00CF0883" w:rsidTr="00B42A3D">
        <w:trPr>
          <w:trHeight w:val="349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n)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ext</w:t>
            </w:r>
            <w:proofErr w:type="spellEnd"/>
          </w:p>
        </w:tc>
        <w:tc>
          <w:tcPr>
            <w:tcW w:w="51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 xml:space="preserve">Unpaired t-test with Welch’s </w:t>
            </w:r>
            <w:proofErr w:type="gram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correction  0</w:t>
            </w:r>
            <w:proofErr w:type="gram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es-ES"/>
              </w:rPr>
              <w:t>.0015</w:t>
            </w:r>
          </w:p>
        </w:tc>
        <w:tc>
          <w:tcPr>
            <w:tcW w:w="1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42A3D" w:rsidRPr="00B42A3D" w:rsidRDefault="00B42A3D" w:rsidP="00B42A3D">
            <w:pPr>
              <w:spacing w:after="0" w:line="240" w:lineRule="auto"/>
              <w:ind w:left="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32.13 </w:t>
            </w:r>
            <w:proofErr w:type="spellStart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to</w:t>
            </w:r>
            <w:proofErr w:type="spellEnd"/>
            <w:r w:rsidRPr="00B42A3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 -10.99</w:t>
            </w:r>
          </w:p>
        </w:tc>
      </w:tr>
    </w:tbl>
    <w:p w:rsidR="00B42A3D" w:rsidRPr="006C7B5D" w:rsidRDefault="00B42A3D" w:rsidP="006C7B5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sectPr w:rsidR="00B42A3D" w:rsidRPr="006C7B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3D"/>
    <w:rsid w:val="006C7B5D"/>
    <w:rsid w:val="00B42A3D"/>
    <w:rsid w:val="00CF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AD600"/>
  <w15:chartTrackingRefBased/>
  <w15:docId w15:val="{36B39D05-BAE3-4133-B55E-424F72DD0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2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6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7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onzalez Burgos</dc:creator>
  <cp:keywords/>
  <dc:description/>
  <cp:lastModifiedBy>Irene Gonzalez Burgos</cp:lastModifiedBy>
  <cp:revision>1</cp:revision>
  <dcterms:created xsi:type="dcterms:W3CDTF">2023-02-10T07:53:00Z</dcterms:created>
  <dcterms:modified xsi:type="dcterms:W3CDTF">2023-02-10T08:17:00Z</dcterms:modified>
</cp:coreProperties>
</file>